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5BB8F" w14:textId="77777777" w:rsidR="00286D9C" w:rsidRDefault="00286D9C" w:rsidP="00160E4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28FB2C43" w14:textId="77777777" w:rsidR="00286D9C" w:rsidRDefault="00286D9C" w:rsidP="00160E4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514E5A" w14:textId="1809DAC8" w:rsidR="00286D9C" w:rsidRDefault="00286D9C" w:rsidP="00160E4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rticle title: </w:t>
      </w:r>
      <w:r w:rsidRPr="00286D9C">
        <w:rPr>
          <w:rFonts w:ascii="Times New Roman" w:hAnsi="Times New Roman" w:cs="Times New Roman"/>
          <w:sz w:val="20"/>
          <w:szCs w:val="20"/>
        </w:rPr>
        <w:t>Contraception and abortion information and care in community pharmacy for adolescents: a systematic review</w:t>
      </w:r>
    </w:p>
    <w:p w14:paraId="4D1AE879" w14:textId="1C553E2E" w:rsidR="00286D9C" w:rsidRDefault="00286D9C" w:rsidP="00160E4C">
      <w:pPr>
        <w:rPr>
          <w:rFonts w:ascii="Times New Roman" w:hAnsi="Times New Roman" w:cs="Times New Roman"/>
          <w:sz w:val="20"/>
          <w:szCs w:val="20"/>
        </w:rPr>
      </w:pPr>
    </w:p>
    <w:p w14:paraId="0D3F247C" w14:textId="77777777" w:rsidR="00286D9C" w:rsidRPr="00286D9C" w:rsidRDefault="00286D9C" w:rsidP="00160E4C">
      <w:pPr>
        <w:rPr>
          <w:rFonts w:ascii="Times New Roman" w:hAnsi="Times New Roman" w:cs="Times New Roman"/>
          <w:sz w:val="20"/>
          <w:szCs w:val="20"/>
        </w:rPr>
      </w:pPr>
    </w:p>
    <w:p w14:paraId="4A8E48B2" w14:textId="77777777" w:rsidR="00286D9C" w:rsidRDefault="00286D9C" w:rsidP="00160E4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0A6700" w14:textId="46D3CE55" w:rsidR="00286D9C" w:rsidRPr="00293400" w:rsidRDefault="00286D9C" w:rsidP="00286D9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93400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Pr="00293400">
        <w:rPr>
          <w:rFonts w:ascii="Times New Roman" w:hAnsi="Times New Roman" w:cs="Times New Roman"/>
          <w:b/>
          <w:bCs/>
          <w:sz w:val="20"/>
          <w:szCs w:val="20"/>
        </w:rPr>
        <w:t xml:space="preserve"> 1. </w:t>
      </w:r>
      <w:r w:rsidRPr="00286D9C">
        <w:rPr>
          <w:rFonts w:ascii="Times New Roman" w:hAnsi="Times New Roman" w:cs="Times New Roman"/>
          <w:sz w:val="20"/>
          <w:szCs w:val="20"/>
        </w:rPr>
        <w:t>JBI Critical Appraisal of included articles</w:t>
      </w:r>
    </w:p>
    <w:p w14:paraId="7A2D90C0" w14:textId="7D1CB9A2" w:rsidR="00286D9C" w:rsidRDefault="00286D9C" w:rsidP="00160E4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CAF811B" w14:textId="4955C32E" w:rsidR="00CC55F2" w:rsidRPr="00293400" w:rsidRDefault="00160E4C" w:rsidP="00160E4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93400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1. </w:t>
      </w:r>
      <w:r w:rsidRPr="00286D9C">
        <w:rPr>
          <w:rFonts w:ascii="Times New Roman" w:hAnsi="Times New Roman" w:cs="Times New Roman"/>
          <w:sz w:val="20"/>
          <w:szCs w:val="20"/>
        </w:rPr>
        <w:t>JBI Critical Appraisal of included articles</w:t>
      </w:r>
    </w:p>
    <w:tbl>
      <w:tblPr>
        <w:tblStyle w:val="TableGrid"/>
        <w:tblW w:w="4835" w:type="pct"/>
        <w:tblLook w:val="04A0" w:firstRow="1" w:lastRow="0" w:firstColumn="1" w:lastColumn="0" w:noHBand="0" w:noVBand="1"/>
      </w:tblPr>
      <w:tblGrid>
        <w:gridCol w:w="2548"/>
        <w:gridCol w:w="998"/>
        <w:gridCol w:w="1185"/>
        <w:gridCol w:w="1185"/>
        <w:gridCol w:w="1184"/>
        <w:gridCol w:w="1184"/>
        <w:gridCol w:w="1184"/>
        <w:gridCol w:w="1184"/>
        <w:gridCol w:w="1184"/>
        <w:gridCol w:w="1184"/>
        <w:gridCol w:w="1184"/>
        <w:gridCol w:w="676"/>
      </w:tblGrid>
      <w:tr w:rsidR="00160E4C" w:rsidRPr="00160E4C" w14:paraId="0E8C633A" w14:textId="77777777" w:rsidTr="00160E4C">
        <w:trPr>
          <w:cantSplit/>
          <w:trHeight w:val="2312"/>
        </w:trPr>
        <w:tc>
          <w:tcPr>
            <w:tcW w:w="856" w:type="pct"/>
            <w:shd w:val="clear" w:color="auto" w:fill="auto"/>
          </w:tcPr>
          <w:p w14:paraId="1B2E86BE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litative studies</w:t>
            </w:r>
          </w:p>
        </w:tc>
        <w:tc>
          <w:tcPr>
            <w:tcW w:w="335" w:type="pct"/>
            <w:shd w:val="clear" w:color="auto" w:fill="auto"/>
            <w:textDirection w:val="btLr"/>
            <w:vAlign w:val="center"/>
          </w:tcPr>
          <w:p w14:paraId="62F3F014" w14:textId="77777777" w:rsidR="00160E4C" w:rsidRPr="00160E4C" w:rsidRDefault="00160E4C" w:rsidP="00FF0258">
            <w:pPr>
              <w:ind w:left="113" w:right="113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gruity between the stated philosophical perspective and the research methodology</w:t>
            </w:r>
          </w:p>
        </w:tc>
        <w:tc>
          <w:tcPr>
            <w:tcW w:w="398" w:type="pct"/>
            <w:shd w:val="clear" w:color="auto" w:fill="auto"/>
            <w:textDirection w:val="btLr"/>
            <w:vAlign w:val="center"/>
          </w:tcPr>
          <w:p w14:paraId="434E0CED" w14:textId="77777777" w:rsidR="00160E4C" w:rsidRPr="00160E4C" w:rsidRDefault="00160E4C" w:rsidP="00FF0258">
            <w:pPr>
              <w:ind w:left="113" w:right="113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gruity between the research methodology and the research question or objectives</w:t>
            </w:r>
          </w:p>
        </w:tc>
        <w:tc>
          <w:tcPr>
            <w:tcW w:w="398" w:type="pct"/>
            <w:shd w:val="clear" w:color="auto" w:fill="auto"/>
            <w:textDirection w:val="btLr"/>
            <w:vAlign w:val="center"/>
          </w:tcPr>
          <w:p w14:paraId="2452BBE3" w14:textId="77777777" w:rsidR="00160E4C" w:rsidRPr="00160E4C" w:rsidRDefault="00160E4C" w:rsidP="00FF0258">
            <w:pPr>
              <w:ind w:left="113" w:right="113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gruity between the research methodology and the methods used to collect data</w:t>
            </w:r>
          </w:p>
        </w:tc>
        <w:tc>
          <w:tcPr>
            <w:tcW w:w="398" w:type="pct"/>
            <w:shd w:val="clear" w:color="auto" w:fill="auto"/>
            <w:textDirection w:val="btLr"/>
            <w:vAlign w:val="center"/>
          </w:tcPr>
          <w:p w14:paraId="14FEBA80" w14:textId="77777777" w:rsidR="00160E4C" w:rsidRPr="00160E4C" w:rsidRDefault="00160E4C" w:rsidP="00FF0258">
            <w:pPr>
              <w:ind w:left="113" w:right="113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gruity between the research methodology and the representation and analysis of data</w:t>
            </w:r>
          </w:p>
        </w:tc>
        <w:tc>
          <w:tcPr>
            <w:tcW w:w="398" w:type="pct"/>
            <w:shd w:val="clear" w:color="auto" w:fill="auto"/>
            <w:textDirection w:val="btLr"/>
            <w:vAlign w:val="center"/>
          </w:tcPr>
          <w:p w14:paraId="0B457B79" w14:textId="77777777" w:rsidR="00160E4C" w:rsidRPr="00160E4C" w:rsidRDefault="00160E4C" w:rsidP="00FF0258">
            <w:pPr>
              <w:ind w:left="113" w:right="113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gruity between the research methodology and the interpretation of results</w:t>
            </w:r>
          </w:p>
        </w:tc>
        <w:tc>
          <w:tcPr>
            <w:tcW w:w="398" w:type="pct"/>
            <w:shd w:val="clear" w:color="auto" w:fill="auto"/>
            <w:textDirection w:val="btLr"/>
            <w:vAlign w:val="center"/>
          </w:tcPr>
          <w:p w14:paraId="039E8290" w14:textId="77777777" w:rsidR="00160E4C" w:rsidRPr="00160E4C" w:rsidRDefault="00160E4C" w:rsidP="00FF0258">
            <w:pPr>
              <w:ind w:left="113" w:right="113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tement locating the researcher culturally or theoretically</w:t>
            </w:r>
          </w:p>
        </w:tc>
        <w:tc>
          <w:tcPr>
            <w:tcW w:w="398" w:type="pct"/>
            <w:shd w:val="clear" w:color="auto" w:fill="auto"/>
            <w:textDirection w:val="btLr"/>
            <w:vAlign w:val="center"/>
          </w:tcPr>
          <w:p w14:paraId="73038B3A" w14:textId="77777777" w:rsidR="00160E4C" w:rsidRPr="00160E4C" w:rsidRDefault="00160E4C" w:rsidP="00FF0258">
            <w:pPr>
              <w:ind w:left="113" w:right="113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luence of the researcher on the research. and vice- versa. addressed</w:t>
            </w:r>
          </w:p>
        </w:tc>
        <w:tc>
          <w:tcPr>
            <w:tcW w:w="398" w:type="pct"/>
            <w:shd w:val="clear" w:color="auto" w:fill="auto"/>
            <w:textDirection w:val="btLr"/>
            <w:vAlign w:val="center"/>
          </w:tcPr>
          <w:p w14:paraId="6A0123C2" w14:textId="77777777" w:rsidR="00160E4C" w:rsidRPr="00160E4C" w:rsidRDefault="00160E4C" w:rsidP="00FF0258">
            <w:pPr>
              <w:ind w:left="113" w:right="113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icipants. and their voices. adequately represented</w:t>
            </w:r>
          </w:p>
        </w:tc>
        <w:tc>
          <w:tcPr>
            <w:tcW w:w="398" w:type="pct"/>
            <w:shd w:val="clear" w:color="auto" w:fill="auto"/>
            <w:textDirection w:val="btLr"/>
            <w:vAlign w:val="center"/>
          </w:tcPr>
          <w:p w14:paraId="48C5B4B3" w14:textId="77777777" w:rsidR="00160E4C" w:rsidRPr="00160E4C" w:rsidRDefault="00160E4C" w:rsidP="00FF0258">
            <w:pPr>
              <w:ind w:left="113" w:right="113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earch ethical according to current criteria or. for recent studies, and is there evidence of ethical approval by an appropriate body</w:t>
            </w:r>
          </w:p>
        </w:tc>
        <w:tc>
          <w:tcPr>
            <w:tcW w:w="398" w:type="pct"/>
            <w:shd w:val="clear" w:color="auto" w:fill="auto"/>
            <w:textDirection w:val="btLr"/>
            <w:vAlign w:val="center"/>
          </w:tcPr>
          <w:p w14:paraId="63B20E18" w14:textId="77777777" w:rsidR="00160E4C" w:rsidRPr="00160E4C" w:rsidRDefault="00160E4C" w:rsidP="00FF0258">
            <w:pPr>
              <w:ind w:left="113" w:right="113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clusions drawn in the research report flow from the analysis. or interpretation. of the data</w:t>
            </w:r>
          </w:p>
        </w:tc>
        <w:tc>
          <w:tcPr>
            <w:tcW w:w="227" w:type="pct"/>
            <w:textDirection w:val="btLr"/>
          </w:tcPr>
          <w:p w14:paraId="40D38B1B" w14:textId="66BA543E" w:rsidR="00160E4C" w:rsidRPr="00160E4C" w:rsidRDefault="00160E4C" w:rsidP="00FF0258">
            <w:pPr>
              <w:ind w:left="113" w:right="113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ore</w:t>
            </w:r>
          </w:p>
        </w:tc>
      </w:tr>
      <w:tr w:rsidR="00160E4C" w:rsidRPr="00160E4C" w14:paraId="02465C1B" w14:textId="77777777" w:rsidTr="003D6EE8">
        <w:tc>
          <w:tcPr>
            <w:tcW w:w="856" w:type="pct"/>
            <w:shd w:val="clear" w:color="auto" w:fill="auto"/>
          </w:tcPr>
          <w:p w14:paraId="3AC7686F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Barrense</w:t>
            </w:r>
            <w:proofErr w:type="spellEnd"/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-Dias et al. 2022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0EFE454A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BB4EEFD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741483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E7C137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9037999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55CB35B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0597C8E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40C2CE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223612D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253CB39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7" w:type="pct"/>
          </w:tcPr>
          <w:p w14:paraId="23A81550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160E4C" w:rsidRPr="00160E4C" w14:paraId="79C97576" w14:textId="77777777" w:rsidTr="003D6EE8">
        <w:tc>
          <w:tcPr>
            <w:tcW w:w="856" w:type="pct"/>
            <w:shd w:val="clear" w:color="auto" w:fill="auto"/>
          </w:tcPr>
          <w:p w14:paraId="60483A91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Glasier</w:t>
            </w:r>
            <w:proofErr w:type="spellEnd"/>
            <w:r w:rsidRPr="00160E4C">
              <w:rPr>
                <w:rFonts w:ascii="Times New Roman" w:hAnsi="Times New Roman" w:cs="Times New Roman"/>
                <w:sz w:val="16"/>
                <w:szCs w:val="16"/>
              </w:rPr>
              <w:t xml:space="preserve"> et al. 2021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4DFBC6D0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F06E6E3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6D47DB0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0E6A001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A9522C1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662F82A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DD749FB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73E2382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5E51FD9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20397B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7" w:type="pct"/>
          </w:tcPr>
          <w:p w14:paraId="4EDFC65B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160E4C" w:rsidRPr="00160E4C" w14:paraId="75BCEF50" w14:textId="77777777" w:rsidTr="003D6EE8">
        <w:tc>
          <w:tcPr>
            <w:tcW w:w="856" w:type="pct"/>
            <w:shd w:val="clear" w:color="auto" w:fill="auto"/>
          </w:tcPr>
          <w:p w14:paraId="40AC18FE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Hobbs et al. 2009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25479C1F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73D0E8E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C64276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947FDF1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9E605DA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87B6D69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221409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0B7CCD4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639B10B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E49A62C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7" w:type="pct"/>
          </w:tcPr>
          <w:p w14:paraId="2A78C226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160E4C" w:rsidRPr="00160E4C" w14:paraId="08FCFFA6" w14:textId="77777777" w:rsidTr="003D6EE8">
        <w:tc>
          <w:tcPr>
            <w:tcW w:w="856" w:type="pct"/>
            <w:shd w:val="clear" w:color="auto" w:fill="auto"/>
          </w:tcPr>
          <w:p w14:paraId="6C35C326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Meredith et al 2020#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658C8901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B70E379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4D37951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FE1E288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7BC4788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D111B3A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44E4C59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AD3C8B9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9C84B9C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4095073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7" w:type="pct"/>
          </w:tcPr>
          <w:p w14:paraId="54602F22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160E4C" w:rsidRPr="00160E4C" w14:paraId="45BC84A8" w14:textId="77777777" w:rsidTr="003D6EE8">
        <w:tc>
          <w:tcPr>
            <w:tcW w:w="856" w:type="pct"/>
            <w:shd w:val="clear" w:color="auto" w:fill="auto"/>
          </w:tcPr>
          <w:p w14:paraId="6CE8440A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Sampson et al. 2009#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25873170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E806EA0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020E14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86ED22E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E821ECE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0E4947B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C21361C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1259AB9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AADA12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20BDEB0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7" w:type="pct"/>
          </w:tcPr>
          <w:p w14:paraId="1C6ABC0A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160E4C" w:rsidRPr="00160E4C" w14:paraId="1BF5F2BC" w14:textId="77777777" w:rsidTr="003D6EE8">
        <w:tc>
          <w:tcPr>
            <w:tcW w:w="856" w:type="pct"/>
            <w:shd w:val="clear" w:color="auto" w:fill="auto"/>
          </w:tcPr>
          <w:p w14:paraId="6C39F446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Wilkinson et al. 2014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065D1A11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CBDC2BC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6E487DA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83CA312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9489A1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14C592C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905A748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8EF34C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BC84B92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E08105B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7" w:type="pct"/>
          </w:tcPr>
          <w:p w14:paraId="7668579C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160E4C" w:rsidRPr="00160E4C" w14:paraId="7900BAA5" w14:textId="77777777" w:rsidTr="003D6EE8">
        <w:tc>
          <w:tcPr>
            <w:tcW w:w="856" w:type="pct"/>
            <w:shd w:val="clear" w:color="auto" w:fill="auto"/>
          </w:tcPr>
          <w:p w14:paraId="456DE1E6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Wilkinson, Miller et al. 2018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238018F6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44A5822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323BDC2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D339829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F61512F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3744E52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FED55E2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F04C4D8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5009B82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35AD2F9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7" w:type="pct"/>
          </w:tcPr>
          <w:p w14:paraId="3E5C60F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160E4C" w:rsidRPr="00160E4C" w14:paraId="2460C13E" w14:textId="77777777" w:rsidTr="003D6EE8">
        <w:tc>
          <w:tcPr>
            <w:tcW w:w="856" w:type="pct"/>
            <w:shd w:val="clear" w:color="auto" w:fill="auto"/>
          </w:tcPr>
          <w:p w14:paraId="2C0540C2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Wollum</w:t>
            </w:r>
            <w:proofErr w:type="spellEnd"/>
            <w:r w:rsidRPr="00160E4C">
              <w:rPr>
                <w:rFonts w:ascii="Times New Roman" w:hAnsi="Times New Roman" w:cs="Times New Roman"/>
                <w:sz w:val="16"/>
                <w:szCs w:val="16"/>
              </w:rPr>
              <w:t xml:space="preserve"> et al. 2020#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60920CD8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E03A76A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D3A6B64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536CC0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23DBCDA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582B34B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224EB4A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D631B58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E1CF848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86DAF8E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7" w:type="pct"/>
          </w:tcPr>
          <w:p w14:paraId="22F4CCC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160E4C" w:rsidRPr="00160E4C" w14:paraId="6558EAA8" w14:textId="77777777" w:rsidTr="003D6EE8">
        <w:tc>
          <w:tcPr>
            <w:tcW w:w="856" w:type="pct"/>
            <w:shd w:val="clear" w:color="auto" w:fill="auto"/>
          </w:tcPr>
          <w:p w14:paraId="2EE21DEC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Zuniga et al. 2019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33A2BBA1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504E19D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74FFA83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24A291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217255B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D00F14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834BC68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A2CC18A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209AA38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7D3ED14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7" w:type="pct"/>
          </w:tcPr>
          <w:p w14:paraId="583ADDB9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160E4C" w:rsidRPr="00160E4C" w14:paraId="2A749861" w14:textId="77777777" w:rsidTr="00FF0258">
        <w:trPr>
          <w:cantSplit/>
          <w:trHeight w:val="1802"/>
        </w:trPr>
        <w:tc>
          <w:tcPr>
            <w:tcW w:w="856" w:type="pct"/>
            <w:shd w:val="clear" w:color="auto" w:fill="auto"/>
          </w:tcPr>
          <w:p w14:paraId="1F2F10D1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oss-sectional studies</w:t>
            </w:r>
          </w:p>
        </w:tc>
        <w:tc>
          <w:tcPr>
            <w:tcW w:w="335" w:type="pct"/>
            <w:shd w:val="clear" w:color="auto" w:fill="auto"/>
            <w:textDirection w:val="btLr"/>
            <w:vAlign w:val="center"/>
          </w:tcPr>
          <w:p w14:paraId="6BA4D6F9" w14:textId="77777777" w:rsidR="00160E4C" w:rsidRPr="00160E4C" w:rsidRDefault="00160E4C" w:rsidP="00FF0258">
            <w:pPr>
              <w:ind w:left="113" w:right="113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iteria for inclusion in the sample clearly defined</w:t>
            </w:r>
          </w:p>
        </w:tc>
        <w:tc>
          <w:tcPr>
            <w:tcW w:w="398" w:type="pct"/>
            <w:shd w:val="clear" w:color="auto" w:fill="auto"/>
            <w:textDirection w:val="btLr"/>
            <w:vAlign w:val="center"/>
          </w:tcPr>
          <w:p w14:paraId="2DD7FF60" w14:textId="77777777" w:rsidR="00160E4C" w:rsidRPr="00160E4C" w:rsidRDefault="00160E4C" w:rsidP="00FF0258">
            <w:pPr>
              <w:ind w:left="113" w:right="113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subjects and the setting described in detail</w:t>
            </w:r>
          </w:p>
        </w:tc>
        <w:tc>
          <w:tcPr>
            <w:tcW w:w="398" w:type="pct"/>
            <w:shd w:val="clear" w:color="auto" w:fill="auto"/>
            <w:textDirection w:val="btLr"/>
            <w:vAlign w:val="center"/>
          </w:tcPr>
          <w:p w14:paraId="526CD586" w14:textId="77777777" w:rsidR="00160E4C" w:rsidRPr="00160E4C" w:rsidRDefault="00160E4C" w:rsidP="00FF0258">
            <w:pPr>
              <w:ind w:left="113" w:right="113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osure measured in a valid and reliable way</w:t>
            </w:r>
          </w:p>
        </w:tc>
        <w:tc>
          <w:tcPr>
            <w:tcW w:w="398" w:type="pct"/>
            <w:shd w:val="clear" w:color="auto" w:fill="auto"/>
            <w:textDirection w:val="btLr"/>
            <w:vAlign w:val="center"/>
          </w:tcPr>
          <w:p w14:paraId="344852BE" w14:textId="77777777" w:rsidR="00160E4C" w:rsidRPr="00160E4C" w:rsidRDefault="00160E4C" w:rsidP="00FF0258">
            <w:pPr>
              <w:ind w:left="113" w:right="113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jective, standard criteria used for measurement of the condition</w:t>
            </w:r>
          </w:p>
        </w:tc>
        <w:tc>
          <w:tcPr>
            <w:tcW w:w="398" w:type="pct"/>
            <w:shd w:val="clear" w:color="auto" w:fill="auto"/>
            <w:textDirection w:val="btLr"/>
            <w:vAlign w:val="center"/>
          </w:tcPr>
          <w:p w14:paraId="559B0D6D" w14:textId="77777777" w:rsidR="00160E4C" w:rsidRPr="00160E4C" w:rsidRDefault="00160E4C" w:rsidP="00FF0258">
            <w:pPr>
              <w:ind w:left="113" w:right="113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founding factors identified</w:t>
            </w:r>
          </w:p>
        </w:tc>
        <w:tc>
          <w:tcPr>
            <w:tcW w:w="398" w:type="pct"/>
            <w:shd w:val="clear" w:color="auto" w:fill="auto"/>
            <w:textDirection w:val="btLr"/>
            <w:vAlign w:val="center"/>
          </w:tcPr>
          <w:p w14:paraId="385EF699" w14:textId="77777777" w:rsidR="00160E4C" w:rsidRPr="00160E4C" w:rsidRDefault="00160E4C" w:rsidP="00FF0258">
            <w:pPr>
              <w:ind w:left="113" w:right="113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ategies to deal with confounding factors stated</w:t>
            </w:r>
          </w:p>
        </w:tc>
        <w:tc>
          <w:tcPr>
            <w:tcW w:w="398" w:type="pct"/>
            <w:shd w:val="clear" w:color="auto" w:fill="auto"/>
            <w:textDirection w:val="btLr"/>
            <w:vAlign w:val="center"/>
          </w:tcPr>
          <w:p w14:paraId="2E2729EB" w14:textId="77777777" w:rsidR="00160E4C" w:rsidRPr="00160E4C" w:rsidRDefault="00160E4C" w:rsidP="00FF0258">
            <w:pPr>
              <w:ind w:left="113" w:right="113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s measured in a valid and reliable way</w:t>
            </w:r>
          </w:p>
        </w:tc>
        <w:tc>
          <w:tcPr>
            <w:tcW w:w="398" w:type="pct"/>
            <w:shd w:val="clear" w:color="auto" w:fill="auto"/>
            <w:textDirection w:val="btLr"/>
            <w:vAlign w:val="center"/>
          </w:tcPr>
          <w:p w14:paraId="2F7FEA26" w14:textId="77777777" w:rsidR="00160E4C" w:rsidRPr="00160E4C" w:rsidRDefault="00160E4C" w:rsidP="00FF0258">
            <w:pPr>
              <w:ind w:left="113" w:right="113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propriate statistical analysis used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9467C1C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001422E1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14:paraId="1F8ACA03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0E4C" w:rsidRPr="00160E4C" w14:paraId="3BFF0A9A" w14:textId="77777777" w:rsidTr="003D6EE8">
        <w:tc>
          <w:tcPr>
            <w:tcW w:w="856" w:type="pct"/>
            <w:shd w:val="clear" w:color="auto" w:fill="auto"/>
          </w:tcPr>
          <w:p w14:paraId="560686B2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Ashcraft et al. 2020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536A431D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E9D9151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DDCABD6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5B921A9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A4D200B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BD3230F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DF4C0DA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1975333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55F837F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6C449346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14:paraId="1DD2D340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160E4C" w:rsidRPr="00160E4C" w14:paraId="54FC01FC" w14:textId="77777777" w:rsidTr="003D6EE8">
        <w:tc>
          <w:tcPr>
            <w:tcW w:w="856" w:type="pct"/>
            <w:shd w:val="clear" w:color="auto" w:fill="auto"/>
          </w:tcPr>
          <w:p w14:paraId="4246934E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Ashcraft et al. 2022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288DFD9D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A47478D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B90CC0E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CF11B24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8AAF6B1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1C6AA22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D79BF4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2ABFA68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AB24C1C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351EB06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14:paraId="75623E46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160E4C" w:rsidRPr="00160E4C" w14:paraId="478C94E6" w14:textId="77777777" w:rsidTr="003D6EE8">
        <w:tc>
          <w:tcPr>
            <w:tcW w:w="856" w:type="pct"/>
            <w:shd w:val="clear" w:color="auto" w:fill="auto"/>
          </w:tcPr>
          <w:p w14:paraId="62E4F271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Ashcraft et al. 2023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0435C759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E2D6332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E43420A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549616A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B2AC292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2775B8A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7FFAAC1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6467DFD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95C1E84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7E0B6BFE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14:paraId="173AD86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160E4C" w:rsidRPr="00160E4C" w14:paraId="1380A660" w14:textId="77777777" w:rsidTr="003D6EE8">
        <w:tc>
          <w:tcPr>
            <w:tcW w:w="856" w:type="pct"/>
            <w:shd w:val="clear" w:color="auto" w:fill="auto"/>
          </w:tcPr>
          <w:p w14:paraId="77391F3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Cleland et al. 2016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656F246B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3D519EC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1507901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73F0863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8317C74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D805AB6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024D986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0B9C89D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2520E31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00F761DE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14:paraId="2D7242FD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160E4C" w:rsidRPr="00160E4C" w14:paraId="003CBCCC" w14:textId="77777777" w:rsidTr="003D6EE8">
        <w:tc>
          <w:tcPr>
            <w:tcW w:w="856" w:type="pct"/>
            <w:shd w:val="clear" w:color="auto" w:fill="auto"/>
          </w:tcPr>
          <w:p w14:paraId="497B7446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Conard et al. 2003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202876E3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B65AF5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7048462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3576D09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BFEA60B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334E18B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EBD5A8D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147B0E3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659A9E4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28D756DD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14:paraId="682C22B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160E4C" w:rsidRPr="00160E4C" w14:paraId="5B6C107D" w14:textId="77777777" w:rsidTr="003D6EE8">
        <w:tc>
          <w:tcPr>
            <w:tcW w:w="856" w:type="pct"/>
            <w:shd w:val="clear" w:color="auto" w:fill="auto"/>
          </w:tcPr>
          <w:p w14:paraId="35238A51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Gomez et al. 2022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2F7E25B6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57988A4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27BC70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18F5460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2A4B20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34E9780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916E4FD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E5B8F6F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99A60C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127F88C3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14:paraId="41AE6BD8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160E4C" w:rsidRPr="00160E4C" w14:paraId="4326FBED" w14:textId="77777777" w:rsidTr="003D6EE8">
        <w:tc>
          <w:tcPr>
            <w:tcW w:w="856" w:type="pct"/>
            <w:shd w:val="clear" w:color="auto" w:fill="auto"/>
          </w:tcPr>
          <w:p w14:paraId="5BC16F23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Grindlay</w:t>
            </w:r>
            <w:proofErr w:type="spellEnd"/>
            <w:r w:rsidRPr="00160E4C">
              <w:rPr>
                <w:rFonts w:ascii="Times New Roman" w:hAnsi="Times New Roman" w:cs="Times New Roman"/>
                <w:sz w:val="16"/>
                <w:szCs w:val="16"/>
              </w:rPr>
              <w:t xml:space="preserve"> et al 2023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26D188DA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F7BE5B1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F27909D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BE3C4A9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BFC30E8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4ECFFE2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3216582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33FEEFD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6C033AE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268B76E6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14:paraId="4F5D237B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160E4C" w:rsidRPr="00160E4C" w14:paraId="7CEEB205" w14:textId="77777777" w:rsidTr="003D6EE8">
        <w:tc>
          <w:tcPr>
            <w:tcW w:w="856" w:type="pct"/>
            <w:shd w:val="clear" w:color="auto" w:fill="auto"/>
          </w:tcPr>
          <w:p w14:paraId="499B8F8F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Horsfield et al. 2014 *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6FDF405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2B3DF7C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9917363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C04608D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EF8D4EA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B0D1118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F557168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BEC5249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41D9A81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4EBD147D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14:paraId="46C7E024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</w:tr>
      <w:tr w:rsidR="00160E4C" w:rsidRPr="00160E4C" w14:paraId="52B19243" w14:textId="77777777" w:rsidTr="003D6EE8">
        <w:tc>
          <w:tcPr>
            <w:tcW w:w="856" w:type="pct"/>
            <w:shd w:val="clear" w:color="auto" w:fill="auto"/>
          </w:tcPr>
          <w:p w14:paraId="6C306E10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Hsu et al 2020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18FB4C9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BB5B1D6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4746A6A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12307CE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7EF0C2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8B21559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2E9F331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4235BF1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B8B0EC8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30C2ED84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14:paraId="411EB92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160E4C" w:rsidRPr="00160E4C" w14:paraId="595F0639" w14:textId="77777777" w:rsidTr="003D6EE8">
        <w:tc>
          <w:tcPr>
            <w:tcW w:w="856" w:type="pct"/>
            <w:shd w:val="clear" w:color="auto" w:fill="auto"/>
          </w:tcPr>
          <w:p w14:paraId="0144FBAC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Hussainy</w:t>
            </w:r>
            <w:proofErr w:type="spellEnd"/>
            <w:r w:rsidRPr="00160E4C">
              <w:rPr>
                <w:rFonts w:ascii="Times New Roman" w:hAnsi="Times New Roman" w:cs="Times New Roman"/>
                <w:sz w:val="16"/>
                <w:szCs w:val="16"/>
              </w:rPr>
              <w:t xml:space="preserve"> et al. 2015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4E77951B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C9FF94F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02C427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CFE7EE3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A56920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62CC3F3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E661DF6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E985AA8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5DAB54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02691AE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14:paraId="15397C3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160E4C" w:rsidRPr="00160E4C" w14:paraId="1AD94559" w14:textId="77777777" w:rsidTr="003D6EE8">
        <w:tc>
          <w:tcPr>
            <w:tcW w:w="856" w:type="pct"/>
            <w:shd w:val="clear" w:color="auto" w:fill="auto"/>
          </w:tcPr>
          <w:p w14:paraId="2D7EAB0D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Khorsandi</w:t>
            </w:r>
            <w:proofErr w:type="spellEnd"/>
            <w:r w:rsidRPr="00160E4C">
              <w:rPr>
                <w:rFonts w:ascii="Times New Roman" w:hAnsi="Times New Roman" w:cs="Times New Roman"/>
                <w:sz w:val="16"/>
                <w:szCs w:val="16"/>
              </w:rPr>
              <w:t xml:space="preserve"> et al. 2021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6F74CC3D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ECC3B0A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C01EAA4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09360BB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0F2C6E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CC4F451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ADD98F3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2416DBA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31B7568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4F73BB6C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14:paraId="25E9F142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160E4C" w:rsidRPr="00160E4C" w14:paraId="53174075" w14:textId="77777777" w:rsidTr="003D6EE8">
        <w:tc>
          <w:tcPr>
            <w:tcW w:w="856" w:type="pct"/>
            <w:shd w:val="clear" w:color="auto" w:fill="auto"/>
          </w:tcPr>
          <w:p w14:paraId="1C462F0A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wington &amp; Marshall 2006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4B8765F4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45F1AE2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F971063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15CA053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97F5B7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5E4600A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5450C83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4FDF639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DDBD3A1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0552A920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14:paraId="4F2ED7BD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160E4C" w:rsidRPr="00160E4C" w14:paraId="00B4C278" w14:textId="77777777" w:rsidTr="003D6EE8">
        <w:tc>
          <w:tcPr>
            <w:tcW w:w="856" w:type="pct"/>
            <w:shd w:val="clear" w:color="auto" w:fill="auto"/>
          </w:tcPr>
          <w:p w14:paraId="3E109754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Manski</w:t>
            </w:r>
            <w:proofErr w:type="spellEnd"/>
            <w:r w:rsidRPr="00160E4C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Kottke</w:t>
            </w:r>
            <w:proofErr w:type="spellEnd"/>
            <w:r w:rsidRPr="00160E4C">
              <w:rPr>
                <w:rFonts w:ascii="Times New Roman" w:hAnsi="Times New Roman" w:cs="Times New Roman"/>
                <w:sz w:val="16"/>
                <w:szCs w:val="16"/>
              </w:rPr>
              <w:t xml:space="preserve"> 2015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1D8A4EA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DF82E0A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50B1984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5DE954C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712753A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A280C23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D665AEE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ABB297D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9336FC3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65534D0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14:paraId="47BEE06E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160E4C" w:rsidRPr="00160E4C" w14:paraId="4A2392CD" w14:textId="77777777" w:rsidTr="003D6EE8">
        <w:tc>
          <w:tcPr>
            <w:tcW w:w="856" w:type="pct"/>
            <w:shd w:val="clear" w:color="auto" w:fill="auto"/>
          </w:tcPr>
          <w:p w14:paraId="3195154A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Meredith et al. 2020#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3F5E8B5B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914EE60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3099F9C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33CE921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2C87F71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0CDCD78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2505001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E1A2748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C61C4BC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1DC5100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14:paraId="2C04AB12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160E4C" w:rsidRPr="00160E4C" w14:paraId="2630F2EA" w14:textId="77777777" w:rsidTr="003D6EE8">
        <w:tc>
          <w:tcPr>
            <w:tcW w:w="856" w:type="pct"/>
            <w:shd w:val="clear" w:color="auto" w:fill="auto"/>
          </w:tcPr>
          <w:p w14:paraId="51C3A454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Parsons et al. 2013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59840CE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9EF99FD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7F34EDC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C25207F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75C620F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E2A9C9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3C5F6BE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C979F2F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FC27E79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637AF532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14:paraId="7F1D6823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160E4C" w:rsidRPr="00160E4C" w14:paraId="184759FD" w14:textId="77777777" w:rsidTr="003D6EE8">
        <w:tc>
          <w:tcPr>
            <w:tcW w:w="856" w:type="pct"/>
            <w:shd w:val="clear" w:color="auto" w:fill="auto"/>
          </w:tcPr>
          <w:p w14:paraId="3EE3B993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Richman et al. 2012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41530994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9A3500E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942E20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5E6288C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9AE3C08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C41C91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2CC241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C914AC3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CEE14D3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64A1B166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14:paraId="2A1F9296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160E4C" w:rsidRPr="00160E4C" w14:paraId="58A3A370" w14:textId="77777777" w:rsidTr="003D6EE8">
        <w:tc>
          <w:tcPr>
            <w:tcW w:w="856" w:type="pct"/>
            <w:shd w:val="clear" w:color="auto" w:fill="auto"/>
          </w:tcPr>
          <w:p w14:paraId="0453FC0E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Ritter et al. 2018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24F960F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E094F81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63BB9B2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C4F8D20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2E5C596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3D9F7D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C05BF9B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394889C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449805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42CD883C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14:paraId="61F03EBC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160E4C" w:rsidRPr="00160E4C" w14:paraId="021BC4B3" w14:textId="77777777" w:rsidTr="003D6EE8">
        <w:tc>
          <w:tcPr>
            <w:tcW w:w="856" w:type="pct"/>
            <w:shd w:val="clear" w:color="auto" w:fill="auto"/>
          </w:tcPr>
          <w:p w14:paraId="18C1E42B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Rubin et al. 2011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615B0F59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D68BF5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6817008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EB3AD76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E125770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0B1602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FC23A0B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939803B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DF90ECE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66B9D79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14:paraId="0290A522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160E4C" w:rsidRPr="00160E4C" w14:paraId="149F9BF6" w14:textId="77777777" w:rsidTr="003D6EE8">
        <w:tc>
          <w:tcPr>
            <w:tcW w:w="856" w:type="pct"/>
            <w:shd w:val="clear" w:color="auto" w:fill="auto"/>
          </w:tcPr>
          <w:p w14:paraId="7E55B51B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Sampson et al 2009#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3911D8D8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CB8BB6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5FA053B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3A785DE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CC782E4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CF55EBD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C404084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7F7E93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CBA8D9D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2BD7A770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14:paraId="0B3F40A4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160E4C" w:rsidRPr="00160E4C" w14:paraId="1087E33E" w14:textId="77777777" w:rsidTr="003D6EE8">
        <w:tc>
          <w:tcPr>
            <w:tcW w:w="856" w:type="pct"/>
            <w:shd w:val="clear" w:color="auto" w:fill="auto"/>
          </w:tcPr>
          <w:p w14:paraId="4A2EF1AD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 xml:space="preserve">Soper &amp; Di </w:t>
            </w:r>
            <w:proofErr w:type="spellStart"/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Meglio</w:t>
            </w:r>
            <w:proofErr w:type="spellEnd"/>
            <w:r w:rsidRPr="00160E4C">
              <w:rPr>
                <w:rFonts w:ascii="Times New Roman" w:hAnsi="Times New Roman" w:cs="Times New Roman"/>
                <w:sz w:val="16"/>
                <w:szCs w:val="16"/>
              </w:rPr>
              <w:t xml:space="preserve"> 2020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05FA545D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F833771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7F2EB1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D313003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30BC373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555DCE2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A07963B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01B1DE3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B56801B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007D623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14:paraId="652D28EC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160E4C" w:rsidRPr="00160E4C" w14:paraId="4768A44E" w14:textId="77777777" w:rsidTr="003D6EE8">
        <w:tc>
          <w:tcPr>
            <w:tcW w:w="856" w:type="pct"/>
            <w:shd w:val="clear" w:color="auto" w:fill="auto"/>
          </w:tcPr>
          <w:p w14:paraId="482589FB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one et al. 2020*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632B2E7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AA23B43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CC83D61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8E76303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FCE73CE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E3DA0A6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D48A89D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779849A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BE0BB46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677D302A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14:paraId="48AD9CE4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160E4C" w:rsidRPr="00160E4C" w14:paraId="0BF35FB4" w14:textId="77777777" w:rsidTr="003D6EE8">
        <w:tc>
          <w:tcPr>
            <w:tcW w:w="856" w:type="pct"/>
            <w:shd w:val="clear" w:color="auto" w:fill="auto"/>
          </w:tcPr>
          <w:p w14:paraId="14741722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Sucato</w:t>
            </w:r>
            <w:proofErr w:type="spellEnd"/>
            <w:r w:rsidRPr="00160E4C">
              <w:rPr>
                <w:rFonts w:ascii="Times New Roman" w:hAnsi="Times New Roman" w:cs="Times New Roman"/>
                <w:sz w:val="16"/>
                <w:szCs w:val="16"/>
              </w:rPr>
              <w:t xml:space="preserve"> et al. 2001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44A8422D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5FF957D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916876B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055F7C0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D0E5F7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B70FC1F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8850B6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313359A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2FC1DDA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2D1203EC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14:paraId="272D326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160E4C" w:rsidRPr="00160E4C" w14:paraId="40FB61F4" w14:textId="77777777" w:rsidTr="003D6EE8">
        <w:tc>
          <w:tcPr>
            <w:tcW w:w="856" w:type="pct"/>
            <w:shd w:val="clear" w:color="auto" w:fill="auto"/>
          </w:tcPr>
          <w:p w14:paraId="12AB3E68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60E4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ysal</w:t>
            </w:r>
            <w:proofErr w:type="spellEnd"/>
            <w:r w:rsidRPr="00160E4C">
              <w:rPr>
                <w:rFonts w:ascii="Times New Roman" w:hAnsi="Times New Roman" w:cs="Times New Roman"/>
                <w:sz w:val="16"/>
                <w:szCs w:val="16"/>
              </w:rPr>
              <w:t xml:space="preserve"> et al. 2019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4E85D03B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E9246F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CB96246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EFBEAAC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166C11F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E0B86D1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B4007D9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279D67E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7265E44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35FB1CEA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14:paraId="7D910F0D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160E4C" w:rsidRPr="00160E4C" w14:paraId="2BB2E31F" w14:textId="77777777" w:rsidTr="003D6EE8">
        <w:tc>
          <w:tcPr>
            <w:tcW w:w="856" w:type="pct"/>
            <w:shd w:val="clear" w:color="auto" w:fill="auto"/>
          </w:tcPr>
          <w:p w14:paraId="06E9ADC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Wilkinson et al, 2012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4DBC607E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ECE9A43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700EA08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91F321D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CD24A0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A6E603C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76E9D0A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98B47CD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F4E3BAB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3753F1CD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14:paraId="2A7027C8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160E4C" w:rsidRPr="00160E4C" w14:paraId="0BCB6DFE" w14:textId="77777777" w:rsidTr="003D6EE8">
        <w:tc>
          <w:tcPr>
            <w:tcW w:w="856" w:type="pct"/>
            <w:shd w:val="clear" w:color="auto" w:fill="auto"/>
          </w:tcPr>
          <w:p w14:paraId="08BFF056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Wilkinson et al. 2017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4673BF13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1761FB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BAB3A80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2EFE883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8B7C348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CCB64E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1EA607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7835C58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57A6EEB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14FDE3C6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14:paraId="6B17D17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160E4C" w:rsidRPr="00160E4C" w14:paraId="3F145395" w14:textId="77777777" w:rsidTr="003D6EE8">
        <w:tc>
          <w:tcPr>
            <w:tcW w:w="856" w:type="pct"/>
            <w:shd w:val="clear" w:color="auto" w:fill="auto"/>
          </w:tcPr>
          <w:p w14:paraId="16475FC0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 xml:space="preserve">Wilkinson, </w:t>
            </w:r>
            <w:proofErr w:type="spellStart"/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Rafie</w:t>
            </w:r>
            <w:proofErr w:type="spellEnd"/>
            <w:r w:rsidRPr="00160E4C">
              <w:rPr>
                <w:rFonts w:ascii="Times New Roman" w:hAnsi="Times New Roman" w:cs="Times New Roman"/>
                <w:sz w:val="16"/>
                <w:szCs w:val="16"/>
              </w:rPr>
              <w:t xml:space="preserve"> et al. 2018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4B30FE40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196AB40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C34937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809EE36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004471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F27FD0B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C2377F8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7BE5F26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D5530F6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2844267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14:paraId="59842F38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160E4C" w:rsidRPr="00160E4C" w14:paraId="1E78A89D" w14:textId="77777777" w:rsidTr="003D6EE8">
        <w:tc>
          <w:tcPr>
            <w:tcW w:w="856" w:type="pct"/>
            <w:shd w:val="clear" w:color="auto" w:fill="auto"/>
          </w:tcPr>
          <w:p w14:paraId="09D7459C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Wilson &amp; Williams 2000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22963A48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8469001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60F6AE0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883FE99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ACB0AA6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A645EB1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79184B8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49D4735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0C19739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1DD30674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14:paraId="43AB5214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160E4C" w:rsidRPr="00160E4C" w14:paraId="6F5D19F0" w14:textId="77777777" w:rsidTr="003D6EE8">
        <w:tc>
          <w:tcPr>
            <w:tcW w:w="856" w:type="pct"/>
            <w:shd w:val="clear" w:color="auto" w:fill="auto"/>
          </w:tcPr>
          <w:p w14:paraId="15E95B04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Wollum</w:t>
            </w:r>
            <w:proofErr w:type="spellEnd"/>
            <w:r w:rsidRPr="00160E4C">
              <w:rPr>
                <w:rFonts w:ascii="Times New Roman" w:hAnsi="Times New Roman" w:cs="Times New Roman"/>
                <w:sz w:val="16"/>
                <w:szCs w:val="16"/>
              </w:rPr>
              <w:t xml:space="preserve"> et al. 2020#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345562F9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AC2BEFA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C25527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ED96A4F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5D032B0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F35698B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F1EF102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110A8C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727A5F9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67170677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</w:tcPr>
          <w:p w14:paraId="795FE83B" w14:textId="77777777" w:rsidR="00160E4C" w:rsidRPr="00160E4C" w:rsidRDefault="00160E4C" w:rsidP="00FF0258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160E4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</w:tbl>
    <w:p w14:paraId="61B90BCA" w14:textId="77777777" w:rsidR="00160E4C" w:rsidRPr="00160E4C" w:rsidRDefault="00160E4C" w:rsidP="00160E4C">
      <w:pPr>
        <w:rPr>
          <w:rFonts w:ascii="Times New Roman" w:hAnsi="Times New Roman" w:cs="Times New Roman"/>
          <w:sz w:val="20"/>
          <w:szCs w:val="20"/>
        </w:rPr>
      </w:pPr>
      <w:r w:rsidRPr="00160E4C">
        <w:rPr>
          <w:rFonts w:ascii="Times New Roman" w:hAnsi="Times New Roman" w:cs="Times New Roman"/>
          <w:sz w:val="20"/>
          <w:szCs w:val="20"/>
        </w:rPr>
        <w:t># Mixed-method study, the qualitative and quantitative aspects of the study were assessed using the appropriate JBI tools</w:t>
      </w:r>
    </w:p>
    <w:p w14:paraId="13062B1D" w14:textId="77777777" w:rsidR="00160E4C" w:rsidRPr="00160E4C" w:rsidRDefault="00160E4C" w:rsidP="00160E4C">
      <w:pPr>
        <w:rPr>
          <w:rFonts w:ascii="Times New Roman" w:hAnsi="Times New Roman" w:cs="Times New Roman"/>
          <w:sz w:val="20"/>
          <w:szCs w:val="20"/>
        </w:rPr>
      </w:pPr>
      <w:r w:rsidRPr="00160E4C">
        <w:rPr>
          <w:rFonts w:ascii="Times New Roman" w:hAnsi="Times New Roman" w:cs="Times New Roman"/>
          <w:sz w:val="20"/>
          <w:szCs w:val="20"/>
        </w:rPr>
        <w:t>*Moderate methodological quality. All other studies were assessed as having high methodological quality. Low quality studies are determined if 0-49% of responses are “yes”, moderate quality if 50-69% of responses are “yes” and high quality if 70-100% responses are “yes”.</w:t>
      </w:r>
    </w:p>
    <w:p w14:paraId="7C59C6DA" w14:textId="77777777" w:rsidR="00160E4C" w:rsidRPr="00160E4C" w:rsidRDefault="00160E4C" w:rsidP="00160E4C">
      <w:pPr>
        <w:rPr>
          <w:rFonts w:ascii="Times New Roman" w:hAnsi="Times New Roman" w:cs="Times New Roman"/>
          <w:sz w:val="20"/>
          <w:szCs w:val="20"/>
        </w:rPr>
      </w:pPr>
    </w:p>
    <w:sectPr w:rsidR="00160E4C" w:rsidRPr="00160E4C" w:rsidSect="003D5D6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3BF"/>
    <w:rsid w:val="00007000"/>
    <w:rsid w:val="000177D0"/>
    <w:rsid w:val="000378A5"/>
    <w:rsid w:val="00061D01"/>
    <w:rsid w:val="00074677"/>
    <w:rsid w:val="00083D74"/>
    <w:rsid w:val="001101C2"/>
    <w:rsid w:val="00133A2C"/>
    <w:rsid w:val="00144771"/>
    <w:rsid w:val="00160E4C"/>
    <w:rsid w:val="001831CE"/>
    <w:rsid w:val="001B557B"/>
    <w:rsid w:val="00254F6B"/>
    <w:rsid w:val="00286D9C"/>
    <w:rsid w:val="00293400"/>
    <w:rsid w:val="002A35A7"/>
    <w:rsid w:val="002A3E54"/>
    <w:rsid w:val="002C4751"/>
    <w:rsid w:val="002E63BF"/>
    <w:rsid w:val="00386D32"/>
    <w:rsid w:val="003B70AC"/>
    <w:rsid w:val="003D5D61"/>
    <w:rsid w:val="004211BD"/>
    <w:rsid w:val="0045266E"/>
    <w:rsid w:val="004C5BE3"/>
    <w:rsid w:val="004D17F1"/>
    <w:rsid w:val="004D2F27"/>
    <w:rsid w:val="004D68D9"/>
    <w:rsid w:val="00503203"/>
    <w:rsid w:val="005064BA"/>
    <w:rsid w:val="00557CD9"/>
    <w:rsid w:val="00595A00"/>
    <w:rsid w:val="00607095"/>
    <w:rsid w:val="00610721"/>
    <w:rsid w:val="00642F10"/>
    <w:rsid w:val="006A0C46"/>
    <w:rsid w:val="006A6C2D"/>
    <w:rsid w:val="00735D87"/>
    <w:rsid w:val="00770256"/>
    <w:rsid w:val="007B4C37"/>
    <w:rsid w:val="008107FF"/>
    <w:rsid w:val="00816CA3"/>
    <w:rsid w:val="008520CE"/>
    <w:rsid w:val="008C1E10"/>
    <w:rsid w:val="0091527D"/>
    <w:rsid w:val="00920A14"/>
    <w:rsid w:val="009675E3"/>
    <w:rsid w:val="0097566C"/>
    <w:rsid w:val="009B4933"/>
    <w:rsid w:val="009D7CE2"/>
    <w:rsid w:val="009E056F"/>
    <w:rsid w:val="00A03D64"/>
    <w:rsid w:val="00AD6DBE"/>
    <w:rsid w:val="00B67CAD"/>
    <w:rsid w:val="00BA7F00"/>
    <w:rsid w:val="00C82F44"/>
    <w:rsid w:val="00CC55F2"/>
    <w:rsid w:val="00DA45BE"/>
    <w:rsid w:val="00E31618"/>
    <w:rsid w:val="00E62874"/>
    <w:rsid w:val="00EB3A17"/>
    <w:rsid w:val="00EC1B01"/>
    <w:rsid w:val="00F623FD"/>
    <w:rsid w:val="00FA4ADD"/>
    <w:rsid w:val="00FF0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25628A"/>
  <w15:chartTrackingRefBased/>
  <w15:docId w15:val="{709607A8-D316-4EC9-8954-2BFE15CA3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E10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E63BF"/>
    <w:rPr>
      <w:color w:val="0000FF"/>
      <w:u w:val="single"/>
    </w:rPr>
  </w:style>
  <w:style w:type="table" w:styleId="TableGrid">
    <w:name w:val="Table Grid"/>
    <w:basedOn w:val="TableNormal"/>
    <w:uiPriority w:val="39"/>
    <w:rsid w:val="003D5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4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76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669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1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6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99</Words>
  <Characters>3432</Characters>
  <Application>Microsoft Office Word</Application>
  <DocSecurity>0</DocSecurity>
  <Lines>572</Lines>
  <Paragraphs>5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a Assifi</dc:creator>
  <cp:keywords/>
  <dc:description/>
  <cp:lastModifiedBy>Anisa Assifi</cp:lastModifiedBy>
  <cp:revision>5</cp:revision>
  <cp:lastPrinted>2024-09-24T06:44:00Z</cp:lastPrinted>
  <dcterms:created xsi:type="dcterms:W3CDTF">2025-01-15T00:43:00Z</dcterms:created>
  <dcterms:modified xsi:type="dcterms:W3CDTF">2025-05-30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c5c614-6fdb-4a93-af3b-196672a6cdac</vt:lpwstr>
  </property>
</Properties>
</file>